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AC89" w14:textId="50CBD085" w:rsidR="00E17CD5" w:rsidRDefault="00E17CD5"/>
    <w:p w14:paraId="694DDE5B" w14:textId="77777777" w:rsidR="004A545A" w:rsidRPr="00BF3CA2" w:rsidRDefault="004A545A" w:rsidP="004A545A">
      <w:pPr>
        <w:rPr>
          <w:color w:val="00B050"/>
          <w:lang w:val="en-GB"/>
        </w:rPr>
      </w:pPr>
      <w:r w:rsidRPr="00BF3CA2">
        <w:rPr>
          <w:b/>
          <w:bCs/>
          <w:lang w:val="en-GB"/>
        </w:rPr>
        <w:t xml:space="preserve">Supplementary File 2. </w:t>
      </w:r>
      <w:r w:rsidRPr="00BF3CA2">
        <w:rPr>
          <w:lang w:val="en-GB"/>
        </w:rPr>
        <w:t xml:space="preserve">Quality Appraisal – CASP Checklist for Qualitative Studies </w:t>
      </w:r>
      <w:r w:rsidRPr="00BF3CA2">
        <w:rPr>
          <w:lang w:val="en-GB"/>
        </w:rPr>
        <w:fldChar w:fldCharType="begin"/>
      </w:r>
      <w:r w:rsidRPr="00BF3CA2">
        <w:rPr>
          <w:lang w:val="en-GB"/>
        </w:rPr>
        <w:instrText xml:space="preserve"> ADDIN ZOTERO_ITEM CSL_CITATION {"citationID":"DI7ns8BK","properties":{"formattedCitation":"\\super 30\\nosupersub{}","plainCitation":"30","noteIndex":0},"citationItems":[{"id":16642,"uris":["http://zotero.org/groups/5059322/items/QWJFFQXS"],"itemData":{"id":16642,"type":"document","language":"en","title":"Critical Appraisal Skills Programme. CASP Qualitative studies.","URL":"https://casp-uk.net/images/checklist/documents/CASP-Qualitative-Studies-Checklist/CASP-Qualitative-Checklist-2018_fillable_form.pdf","accessed":{"date-parts":[["2023",8,5]]},"issued":{"date-parts":[["2022"]]}}}],"schema":"https://github.com/citation-style-language/schema/raw/master/csl-citation.json"} </w:instrText>
      </w:r>
      <w:r w:rsidRPr="00BF3CA2">
        <w:rPr>
          <w:lang w:val="en-GB"/>
        </w:rPr>
        <w:fldChar w:fldCharType="separate"/>
      </w:r>
      <w:r w:rsidRPr="00BF3CA2">
        <w:rPr>
          <w:rFonts w:ascii="Calibri" w:hAnsi="Calibri" w:cs="Calibri"/>
          <w:szCs w:val="24"/>
          <w:vertAlign w:val="superscript"/>
          <w:lang w:val="en-GB"/>
        </w:rPr>
        <w:t>30</w:t>
      </w:r>
      <w:r w:rsidRPr="00BF3CA2">
        <w:rPr>
          <w:lang w:val="en-GB"/>
        </w:rPr>
        <w:fldChar w:fldCharType="end"/>
      </w:r>
    </w:p>
    <w:p w14:paraId="360B4FC4" w14:textId="6AFFD6AF" w:rsidR="004A545A" w:rsidRPr="004A545A" w:rsidRDefault="004A545A">
      <w:pPr>
        <w:rPr>
          <w:lang w:val="en-GB"/>
        </w:rPr>
      </w:pP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1469"/>
        <w:gridCol w:w="318"/>
        <w:gridCol w:w="318"/>
        <w:gridCol w:w="783"/>
        <w:gridCol w:w="783"/>
        <w:gridCol w:w="783"/>
        <w:gridCol w:w="857"/>
        <w:gridCol w:w="783"/>
        <w:gridCol w:w="783"/>
        <w:gridCol w:w="783"/>
        <w:gridCol w:w="783"/>
        <w:gridCol w:w="1195"/>
      </w:tblGrid>
      <w:tr w:rsidR="004A545A" w:rsidRPr="00BF3CA2" w14:paraId="1C544F9A" w14:textId="77777777" w:rsidTr="00DE1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A1DBF" w14:textId="77777777" w:rsidR="004A545A" w:rsidRPr="00BF3CA2" w:rsidRDefault="004A545A" w:rsidP="004A545A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bookmarkStart w:id="0" w:name="_Hlk146206347"/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Study Id</w:t>
            </w:r>
          </w:p>
        </w:tc>
        <w:tc>
          <w:tcPr>
            <w:tcW w:w="0" w:type="auto"/>
            <w:hideMark/>
          </w:tcPr>
          <w:p w14:paraId="42B405F9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0" w:type="auto"/>
            <w:hideMark/>
          </w:tcPr>
          <w:p w14:paraId="0F55F647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2</w:t>
            </w:r>
          </w:p>
        </w:tc>
        <w:tc>
          <w:tcPr>
            <w:tcW w:w="0" w:type="auto"/>
            <w:hideMark/>
          </w:tcPr>
          <w:p w14:paraId="6FD5CCF2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3</w:t>
            </w:r>
          </w:p>
        </w:tc>
        <w:tc>
          <w:tcPr>
            <w:tcW w:w="0" w:type="auto"/>
            <w:hideMark/>
          </w:tcPr>
          <w:p w14:paraId="782440DE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4</w:t>
            </w:r>
          </w:p>
        </w:tc>
        <w:tc>
          <w:tcPr>
            <w:tcW w:w="0" w:type="auto"/>
            <w:hideMark/>
          </w:tcPr>
          <w:p w14:paraId="21D986A7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5</w:t>
            </w:r>
          </w:p>
        </w:tc>
        <w:tc>
          <w:tcPr>
            <w:tcW w:w="0" w:type="auto"/>
            <w:hideMark/>
          </w:tcPr>
          <w:p w14:paraId="310F6DD7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6</w:t>
            </w:r>
          </w:p>
        </w:tc>
        <w:tc>
          <w:tcPr>
            <w:tcW w:w="0" w:type="auto"/>
            <w:hideMark/>
          </w:tcPr>
          <w:p w14:paraId="37F59B49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7</w:t>
            </w:r>
          </w:p>
        </w:tc>
        <w:tc>
          <w:tcPr>
            <w:tcW w:w="0" w:type="auto"/>
            <w:hideMark/>
          </w:tcPr>
          <w:p w14:paraId="6453129D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8</w:t>
            </w:r>
          </w:p>
        </w:tc>
        <w:tc>
          <w:tcPr>
            <w:tcW w:w="0" w:type="auto"/>
            <w:hideMark/>
          </w:tcPr>
          <w:p w14:paraId="61FDFBBB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9</w:t>
            </w:r>
          </w:p>
        </w:tc>
        <w:tc>
          <w:tcPr>
            <w:tcW w:w="0" w:type="auto"/>
            <w:hideMark/>
          </w:tcPr>
          <w:p w14:paraId="67AF27F2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10</w:t>
            </w:r>
          </w:p>
        </w:tc>
        <w:tc>
          <w:tcPr>
            <w:tcW w:w="0" w:type="auto"/>
            <w:hideMark/>
          </w:tcPr>
          <w:p w14:paraId="459C6826" w14:textId="77777777" w:rsidR="004A545A" w:rsidRPr="00BF3CA2" w:rsidRDefault="004A545A" w:rsidP="00DE1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ca-ES"/>
              </w:rPr>
              <w:t>Quality rating</w:t>
            </w:r>
          </w:p>
        </w:tc>
      </w:tr>
      <w:tr w:rsidR="004A545A" w:rsidRPr="00BF3CA2" w14:paraId="497C07D5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E7998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Adames 2023</w:t>
            </w:r>
          </w:p>
        </w:tc>
        <w:tc>
          <w:tcPr>
            <w:tcW w:w="0" w:type="auto"/>
            <w:hideMark/>
          </w:tcPr>
          <w:p w14:paraId="340BB45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011DAE0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8068D7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E6E73CF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E5DBB0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CDC7B2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16DFE0E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03B84C5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0552C4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E9059A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32CBA4BF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/10</w:t>
            </w:r>
          </w:p>
        </w:tc>
      </w:tr>
      <w:tr w:rsidR="004A545A" w:rsidRPr="00BF3CA2" w14:paraId="643E67EB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5450E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Bødtcher 2022</w:t>
            </w:r>
          </w:p>
        </w:tc>
        <w:tc>
          <w:tcPr>
            <w:tcW w:w="0" w:type="auto"/>
            <w:hideMark/>
          </w:tcPr>
          <w:p w14:paraId="1A76F94A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1463F2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EF0DE7B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993FA6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CFB67CB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3C986B3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5416476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08B7B7D8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B149D0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0D9F5C8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34B6CF60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/10</w:t>
            </w:r>
          </w:p>
        </w:tc>
      </w:tr>
      <w:tr w:rsidR="004A545A" w:rsidRPr="00BF3CA2" w14:paraId="19FEA03D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259E9A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BORYCKI 2019</w:t>
            </w:r>
          </w:p>
        </w:tc>
        <w:tc>
          <w:tcPr>
            <w:tcW w:w="0" w:type="auto"/>
            <w:hideMark/>
          </w:tcPr>
          <w:p w14:paraId="434259EE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380CD1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F48A5B9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10A972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E55910E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3AA906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41731F0B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787AB3B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64E2770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F4BBC2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277DA3B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7/10</w:t>
            </w:r>
          </w:p>
        </w:tc>
      </w:tr>
      <w:tr w:rsidR="004A545A" w:rsidRPr="00BF3CA2" w14:paraId="57EECB0B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60832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Dickerson 2005</w:t>
            </w:r>
          </w:p>
        </w:tc>
        <w:tc>
          <w:tcPr>
            <w:tcW w:w="0" w:type="auto"/>
            <w:hideMark/>
          </w:tcPr>
          <w:p w14:paraId="77853D4D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D8DBCB1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18CA6B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BE5BC10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576C8103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89E29B3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6B2C185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72B6F124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F4DEC8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B772FF0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4676D5A4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/10</w:t>
            </w:r>
          </w:p>
        </w:tc>
      </w:tr>
      <w:tr w:rsidR="004A545A" w:rsidRPr="00BF3CA2" w14:paraId="33B6259B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F0565C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Gotlib Conn 2021</w:t>
            </w:r>
          </w:p>
        </w:tc>
        <w:tc>
          <w:tcPr>
            <w:tcW w:w="0" w:type="auto"/>
            <w:hideMark/>
          </w:tcPr>
          <w:p w14:paraId="652E00CE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0E1C29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FF20572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2C7DF4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28CD59BF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8F8BBA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294378D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C7EB58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406E072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6DD5E8A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0580A7E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6/10</w:t>
            </w:r>
          </w:p>
        </w:tc>
      </w:tr>
      <w:tr w:rsidR="004A545A" w:rsidRPr="00BF3CA2" w14:paraId="04E90D89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D793B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Handley 2020</w:t>
            </w:r>
          </w:p>
        </w:tc>
        <w:tc>
          <w:tcPr>
            <w:tcW w:w="0" w:type="auto"/>
            <w:hideMark/>
          </w:tcPr>
          <w:p w14:paraId="7EB0C909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F1D612B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525950D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DD3D2D1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24B4D28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DDBB7F8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12D8707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AA1DA9A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E4C3596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CB0AE0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11244E0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9/10</w:t>
            </w:r>
          </w:p>
        </w:tc>
      </w:tr>
      <w:tr w:rsidR="004A545A" w:rsidRPr="00BF3CA2" w14:paraId="51E33626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B8F12B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Jørgensen 2021</w:t>
            </w:r>
          </w:p>
        </w:tc>
        <w:tc>
          <w:tcPr>
            <w:tcW w:w="0" w:type="auto"/>
            <w:hideMark/>
          </w:tcPr>
          <w:p w14:paraId="01090BDD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318DFE5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C52406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A7D065B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2969BC95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8746CC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57E078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EF39BD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2AE39C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0EA993A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305002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/10</w:t>
            </w:r>
          </w:p>
        </w:tc>
      </w:tr>
      <w:tr w:rsidR="004A545A" w:rsidRPr="00BF3CA2" w14:paraId="16EC02EC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13E2D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Karera 2022</w:t>
            </w:r>
          </w:p>
        </w:tc>
        <w:tc>
          <w:tcPr>
            <w:tcW w:w="0" w:type="auto"/>
            <w:hideMark/>
          </w:tcPr>
          <w:p w14:paraId="08DB0D2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6956677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C88CB6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6EF348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01BE4B21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7C54D3AD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5D4997D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B5438E0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916D4AD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BE9A886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DF2CE94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/10</w:t>
            </w:r>
          </w:p>
        </w:tc>
      </w:tr>
      <w:tr w:rsidR="004A545A" w:rsidRPr="00BF3CA2" w14:paraId="71200C73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8D4A6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Kemp 2020</w:t>
            </w:r>
          </w:p>
        </w:tc>
        <w:tc>
          <w:tcPr>
            <w:tcW w:w="0" w:type="auto"/>
            <w:hideMark/>
          </w:tcPr>
          <w:p w14:paraId="5A42D7FE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165167F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E1CDD3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245EF047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934AC35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24BF53F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5B059F25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1B73BEA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D8241F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928B4C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9AB7122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/10</w:t>
            </w:r>
          </w:p>
        </w:tc>
      </w:tr>
      <w:tr w:rsidR="004A545A" w:rsidRPr="00BF3CA2" w14:paraId="061529FA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8A9594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Koppel 2022</w:t>
            </w:r>
          </w:p>
        </w:tc>
        <w:tc>
          <w:tcPr>
            <w:tcW w:w="0" w:type="auto"/>
            <w:hideMark/>
          </w:tcPr>
          <w:p w14:paraId="60994E11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454D364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53E8EC6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BF82E0C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B0B86C1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43D98D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4A1C69C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F121D87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503AD05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9115EA6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A68EB3B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/10</w:t>
            </w:r>
          </w:p>
        </w:tc>
      </w:tr>
      <w:tr w:rsidR="004A545A" w:rsidRPr="00BF3CA2" w14:paraId="224AFCD2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812BD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Mooi 2012</w:t>
            </w:r>
          </w:p>
        </w:tc>
        <w:tc>
          <w:tcPr>
            <w:tcW w:w="0" w:type="auto"/>
            <w:hideMark/>
          </w:tcPr>
          <w:p w14:paraId="6BF3E254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63EB285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E53517D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D69F297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48C5DF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47FD1DFA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5473CC79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97810D3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0E2A6AD0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C50604B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28ACF9A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/10</w:t>
            </w:r>
          </w:p>
        </w:tc>
      </w:tr>
      <w:tr w:rsidR="004A545A" w:rsidRPr="00BF3CA2" w14:paraId="0755A4F9" w14:textId="77777777" w:rsidTr="00DE1AA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1CEC5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tephen 2011</w:t>
            </w:r>
          </w:p>
        </w:tc>
        <w:tc>
          <w:tcPr>
            <w:tcW w:w="0" w:type="auto"/>
            <w:hideMark/>
          </w:tcPr>
          <w:p w14:paraId="58F63B2C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948FE7E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0581D1E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F61A665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03947C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6082C83F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44912F3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5268A3A2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135A4FE7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AB8006D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</w:p>
        </w:tc>
        <w:tc>
          <w:tcPr>
            <w:tcW w:w="0" w:type="auto"/>
            <w:hideMark/>
          </w:tcPr>
          <w:p w14:paraId="4FF50F38" w14:textId="77777777" w:rsidR="004A545A" w:rsidRPr="00BF3CA2" w:rsidRDefault="004A545A" w:rsidP="00DE1A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4/10</w:t>
            </w:r>
          </w:p>
        </w:tc>
      </w:tr>
      <w:tr w:rsidR="004A545A" w:rsidRPr="00BF3CA2" w14:paraId="3D8FE77A" w14:textId="77777777" w:rsidTr="00DE1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69ED3" w14:textId="77777777" w:rsidR="004A545A" w:rsidRPr="00BF3CA2" w:rsidRDefault="004A545A" w:rsidP="00DE1AAB">
            <w:pPr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tuij 2018</w:t>
            </w:r>
          </w:p>
        </w:tc>
        <w:tc>
          <w:tcPr>
            <w:tcW w:w="0" w:type="auto"/>
            <w:hideMark/>
          </w:tcPr>
          <w:p w14:paraId="4227F199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16C589F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4907DAB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631BB8C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2CF4CD1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66BCB89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ca-ES"/>
              </w:rPr>
              <w:t>Can't tell</w:t>
            </w: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 -</w:t>
            </w:r>
          </w:p>
        </w:tc>
        <w:tc>
          <w:tcPr>
            <w:tcW w:w="0" w:type="auto"/>
            <w:hideMark/>
          </w:tcPr>
          <w:p w14:paraId="306C0FC0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CA50F71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34E41F6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C454107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7DC6808" w14:textId="77777777" w:rsidR="004A545A" w:rsidRPr="00BF3CA2" w:rsidRDefault="004A545A" w:rsidP="00DE1A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8/10</w:t>
            </w:r>
          </w:p>
        </w:tc>
      </w:tr>
    </w:tbl>
    <w:bookmarkEnd w:id="0"/>
    <w:p w14:paraId="31D27AFB" w14:textId="77777777" w:rsidR="00DB09F4" w:rsidRDefault="00DB09F4" w:rsidP="004A545A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Y: yes, N: no</w:t>
      </w:r>
    </w:p>
    <w:p w14:paraId="0D647F97" w14:textId="4E8DD288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1. Was there a clear statement of the aims of the research?</w:t>
      </w:r>
    </w:p>
    <w:p w14:paraId="637F7D2C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2. Is a qualitative methodology appropriate?</w:t>
      </w:r>
    </w:p>
    <w:p w14:paraId="2CF1FF77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3. Was the research design appropriate to address the aims of the research?</w:t>
      </w:r>
    </w:p>
    <w:p w14:paraId="5AE24315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4. Was the recruitment strategy appropriate to the aims of the research?</w:t>
      </w:r>
    </w:p>
    <w:p w14:paraId="35346814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5. Was the data collected in a way that addressed the research issue?</w:t>
      </w:r>
    </w:p>
    <w:p w14:paraId="36898CE0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6. Has the relationship between researcher and participants been adequately considered?</w:t>
      </w:r>
    </w:p>
    <w:p w14:paraId="55EE3D66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7. Have ethical issues been taken into consideration?</w:t>
      </w:r>
    </w:p>
    <w:p w14:paraId="2FB64B98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8. Was the data analysis sufficiently rigorous?</w:t>
      </w:r>
    </w:p>
    <w:p w14:paraId="7F7EE261" w14:textId="77777777" w:rsidR="004A545A" w:rsidRPr="00BF3CA2" w:rsidRDefault="004A545A" w:rsidP="004A545A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9. Is there a clear statement of findings?</w:t>
      </w:r>
    </w:p>
    <w:p w14:paraId="41BF8D1D" w14:textId="77777777" w:rsidR="004A545A" w:rsidRPr="00BF3CA2" w:rsidRDefault="004A545A" w:rsidP="004A545A">
      <w:pPr>
        <w:spacing w:after="0" w:line="240" w:lineRule="auto"/>
        <w:rPr>
          <w:b/>
          <w:bCs/>
          <w:lang w:val="en-GB"/>
        </w:rPr>
      </w:pPr>
      <w:r w:rsidRPr="00BF3CA2">
        <w:rPr>
          <w:sz w:val="16"/>
          <w:szCs w:val="16"/>
          <w:lang w:val="en-GB"/>
        </w:rPr>
        <w:t>10. How valuable is the research?</w:t>
      </w:r>
    </w:p>
    <w:p w14:paraId="73DBF886" w14:textId="3950EA0D" w:rsidR="004A545A" w:rsidRDefault="004A545A">
      <w:pPr>
        <w:rPr>
          <w:lang w:val="en-GB"/>
        </w:rPr>
      </w:pPr>
    </w:p>
    <w:p w14:paraId="702FC245" w14:textId="733CD131" w:rsidR="004A545A" w:rsidRDefault="004A545A">
      <w:pPr>
        <w:rPr>
          <w:lang w:val="en-GB"/>
        </w:rPr>
      </w:pPr>
    </w:p>
    <w:p w14:paraId="01E7326A" w14:textId="301B039A" w:rsidR="004A545A" w:rsidRDefault="004A545A">
      <w:pPr>
        <w:rPr>
          <w:lang w:val="en-GB"/>
        </w:rPr>
      </w:pPr>
    </w:p>
    <w:p w14:paraId="1765EE15" w14:textId="77777777" w:rsidR="004A545A" w:rsidRPr="004A545A" w:rsidRDefault="004A545A">
      <w:pPr>
        <w:rPr>
          <w:lang w:val="en-GB"/>
        </w:rPr>
      </w:pPr>
    </w:p>
    <w:sectPr w:rsidR="004A545A" w:rsidRPr="004A545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5A"/>
    <w:rsid w:val="004A545A"/>
    <w:rsid w:val="007E20A2"/>
    <w:rsid w:val="00DB09F4"/>
    <w:rsid w:val="00E17CD5"/>
    <w:rsid w:val="00E2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B4A9C"/>
  <w15:chartTrackingRefBased/>
  <w15:docId w15:val="{71A0C845-8400-4D46-8085-EDD64A26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545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4A54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Tuominen</dc:creator>
  <cp:keywords/>
  <dc:description/>
  <cp:lastModifiedBy>Tuominen Leena</cp:lastModifiedBy>
  <cp:revision>2</cp:revision>
  <dcterms:created xsi:type="dcterms:W3CDTF">2024-01-23T15:52:00Z</dcterms:created>
  <dcterms:modified xsi:type="dcterms:W3CDTF">2024-01-23T15:52:00Z</dcterms:modified>
</cp:coreProperties>
</file>